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257" w:rsidRPr="004B32D8" w:rsidRDefault="00382358" w:rsidP="004B32D8">
      <w:pPr>
        <w:spacing w:line="36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  <w:szCs w:val="21"/>
        </w:rPr>
        <w:t>T</w:t>
      </w:r>
      <w:r w:rsidR="004B32D8" w:rsidRPr="004B32D8">
        <w:rPr>
          <w:rFonts w:ascii="Times New Roman" w:hAnsi="Times New Roman" w:cs="Times New Roman" w:hint="eastAsia"/>
          <w:b/>
          <w:sz w:val="22"/>
          <w:szCs w:val="21"/>
        </w:rPr>
        <w:t>able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S</w:t>
      </w:r>
      <w:bookmarkStart w:id="0" w:name="_GoBack"/>
      <w:bookmarkEnd w:id="0"/>
      <w:r w:rsidR="00816627">
        <w:rPr>
          <w:rFonts w:ascii="Times New Roman" w:hAnsi="Times New Roman" w:cs="Times New Roman" w:hint="eastAsia"/>
          <w:b/>
          <w:sz w:val="22"/>
        </w:rPr>
        <w:t>2</w:t>
      </w:r>
      <w:r w:rsidR="004B32D8">
        <w:rPr>
          <w:rFonts w:ascii="Times New Roman" w:hAnsi="Times New Roman" w:cs="Times New Roman" w:hint="eastAsia"/>
          <w:b/>
          <w:sz w:val="22"/>
        </w:rPr>
        <w:t>.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Pathway analysis </w:t>
      </w:r>
      <w:r w:rsidR="004B32D8" w:rsidRPr="004B32D8">
        <w:rPr>
          <w:rFonts w:ascii="Times New Roman" w:hAnsi="Times New Roman" w:cs="Times New Roman" w:hint="eastAsia"/>
          <w:b/>
          <w:sz w:val="22"/>
        </w:rPr>
        <w:t>of</w:t>
      </w:r>
      <w:r w:rsidR="004B32D8" w:rsidRPr="004B32D8">
        <w:rPr>
          <w:rFonts w:ascii="Times New Roman" w:hAnsi="Times New Roman" w:cs="Times New Roman"/>
          <w:b/>
          <w:sz w:val="22"/>
        </w:rPr>
        <w:t xml:space="preserve"> differentially expressed genes</w:t>
      </w:r>
      <w:r w:rsidR="004B32D8" w:rsidRPr="004B32D8">
        <w:rPr>
          <w:rFonts w:ascii="Times New Roman" w:hAnsi="Times New Roman" w:cs="Times New Roman" w:hint="eastAsia"/>
          <w:b/>
          <w:sz w:val="22"/>
        </w:rPr>
        <w:t xml:space="preserve"> (</w:t>
      </w:r>
      <w:r w:rsidR="004B32D8" w:rsidRPr="004B32D8">
        <w:rPr>
          <w:rFonts w:ascii="Times New Roman" w:hAnsi="Times New Roman" w:cs="Times New Roman" w:hint="eastAsia"/>
          <w:b/>
          <w:bCs/>
          <w:kern w:val="0"/>
          <w:sz w:val="22"/>
          <w:szCs w:val="21"/>
        </w:rPr>
        <w:t>DEGs</w:t>
      </w:r>
      <w:r w:rsidR="004B32D8" w:rsidRPr="004B32D8">
        <w:rPr>
          <w:rFonts w:ascii="Times New Roman" w:hAnsi="Times New Roman" w:cs="Times New Roman" w:hint="eastAsia"/>
          <w:b/>
          <w:sz w:val="22"/>
        </w:rPr>
        <w:t xml:space="preserve">) </w:t>
      </w:r>
      <w:r w:rsidR="00FA59F8">
        <w:rPr>
          <w:rFonts w:ascii="Times New Roman" w:hAnsi="Times New Roman" w:cs="Times New Roman" w:hint="eastAsia"/>
          <w:b/>
        </w:rPr>
        <w:t>in MagT1-konckdown BMMSCs during odontogenic differentiation.</w:t>
      </w:r>
      <w:r w:rsidR="004B32D8" w:rsidRPr="004B32D8">
        <w:rPr>
          <w:rFonts w:ascii="Times New Roman" w:hAnsi="Times New Roman" w:cs="Times New Roman" w:hint="eastAsia"/>
          <w:b/>
          <w:sz w:val="22"/>
        </w:rPr>
        <w:t>.</w:t>
      </w:r>
      <w:r w:rsidR="00B76F95">
        <w:rPr>
          <w:rFonts w:ascii="Times New Roman" w:hAnsi="Times New Roman" w:cs="Times New Roman" w:hint="eastAsia"/>
          <w:b/>
          <w:sz w:val="22"/>
        </w:rPr>
        <w:t xml:space="preserve"> </w:t>
      </w:r>
      <w:r w:rsidR="006C799B">
        <w:rPr>
          <w:rFonts w:ascii="Times New Roman" w:hAnsi="Times New Roman" w:cs="Times New Roman"/>
          <w:b/>
          <w:sz w:val="22"/>
        </w:rPr>
        <w:t>A</w:t>
      </w:r>
      <w:r w:rsidR="006C799B">
        <w:rPr>
          <w:rFonts w:ascii="Times New Roman" w:hAnsi="Times New Roman" w:cs="Times New Roman" w:hint="eastAsia"/>
          <w:b/>
          <w:sz w:val="22"/>
        </w:rPr>
        <w:t>ll p</w:t>
      </w:r>
      <w:r w:rsidR="00B76F95">
        <w:rPr>
          <w:rFonts w:ascii="Times New Roman" w:hAnsi="Times New Roman" w:cs="Times New Roman" w:hint="eastAsia"/>
          <w:b/>
          <w:sz w:val="22"/>
        </w:rPr>
        <w:t xml:space="preserve">athways </w:t>
      </w:r>
      <w:r w:rsidR="00166678">
        <w:rPr>
          <w:rFonts w:ascii="Times New Roman" w:hAnsi="Times New Roman" w:cs="Times New Roman" w:hint="eastAsia"/>
          <w:b/>
          <w:sz w:val="22"/>
        </w:rPr>
        <w:t>are</w:t>
      </w:r>
      <w:r w:rsidR="00B76F95">
        <w:rPr>
          <w:rFonts w:ascii="Times New Roman" w:hAnsi="Times New Roman" w:cs="Times New Roman" w:hint="eastAsia"/>
          <w:b/>
          <w:sz w:val="22"/>
        </w:rPr>
        <w:t xml:space="preserve"> ordered</w:t>
      </w:r>
      <w:r w:rsidR="006C799B" w:rsidRPr="006C799B">
        <w:rPr>
          <w:rFonts w:ascii="Times New Roman" w:eastAsia="Microsoft YaHei" w:hAnsi="Times New Roman" w:cs="Times New Roman"/>
          <w:b/>
          <w:bCs/>
          <w:kern w:val="0"/>
          <w:szCs w:val="21"/>
        </w:rPr>
        <w:t xml:space="preserve"> according to the p value</w:t>
      </w:r>
      <w:r w:rsidR="006C799B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>, and</w:t>
      </w:r>
      <w:r w:rsidR="00166678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 xml:space="preserve"> MAPK pathway </w:t>
      </w:r>
      <w:r w:rsidR="006C799B" w:rsidRPr="006C799B">
        <w:rPr>
          <w:rFonts w:ascii="Times New Roman" w:eastAsia="Microsoft YaHei" w:hAnsi="Times New Roman" w:cs="Times New Roman"/>
          <w:b/>
          <w:bCs/>
          <w:kern w:val="0"/>
          <w:szCs w:val="21"/>
        </w:rPr>
        <w:t xml:space="preserve">is ranked </w:t>
      </w:r>
      <w:r w:rsidR="00FA59F8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>123</w:t>
      </w:r>
      <w:r w:rsidR="006C799B">
        <w:rPr>
          <w:rFonts w:ascii="Times New Roman" w:eastAsia="Microsoft YaHei" w:hAnsi="Times New Roman" w:cs="Times New Roman" w:hint="eastAsia"/>
          <w:b/>
          <w:bCs/>
          <w:kern w:val="0"/>
          <w:szCs w:val="21"/>
        </w:rPr>
        <w:t>.</w:t>
      </w:r>
    </w:p>
    <w:tbl>
      <w:tblPr>
        <w:tblW w:w="9356" w:type="dxa"/>
        <w:tblInd w:w="-55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shd w:val="clear" w:color="auto" w:fill="000000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0"/>
        <w:gridCol w:w="3015"/>
        <w:gridCol w:w="2267"/>
        <w:gridCol w:w="1277"/>
        <w:gridCol w:w="1133"/>
        <w:gridCol w:w="1134"/>
      </w:tblGrid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jc w:val="center"/>
              <w:rPr>
                <w:rFonts w:ascii="Microsoft YaHei" w:eastAsia="Microsoft YaHei" w:hAnsi="Microsoft YaHei" w:cs="SimSun"/>
                <w:b/>
                <w:bCs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  <w:b/>
                <w:bCs/>
              </w:rPr>
              <w:t>#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Pr="00A74EE8" w:rsidRDefault="00FA59F8" w:rsidP="00FA59F8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athway</w:t>
            </w:r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Pr="006A5366" w:rsidRDefault="00FA59F8" w:rsidP="00FA59F8">
            <w:pPr>
              <w:widowControl/>
              <w:spacing w:after="529"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6A5366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umber of DE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(</w:t>
            </w:r>
            <w:r w:rsidRPr="006A5366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percent of total DEG</w:t>
            </w:r>
            <w:r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s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Pr="00A74EE8" w:rsidRDefault="00FA59F8" w:rsidP="00FA59F8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Pr="00A74EE8" w:rsidRDefault="00FA59F8" w:rsidP="00FA59F8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Q</w:t>
            </w:r>
            <w:r>
              <w:rPr>
                <w:rFonts w:ascii="Times New Roman" w:eastAsia="Microsoft YaHei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valu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Pr="00A74EE8" w:rsidRDefault="00FA59F8" w:rsidP="00FA59F8">
            <w:pPr>
              <w:widowControl/>
              <w:spacing w:after="750"/>
              <w:jc w:val="center"/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</w:pPr>
            <w:r w:rsidRPr="00A74EE8">
              <w:rPr>
                <w:rFonts w:ascii="Times New Roman" w:eastAsia="Microsoft YaHei" w:hAnsi="Times New Roman" w:cs="Times New Roman"/>
                <w:b/>
                <w:bCs/>
                <w:kern w:val="0"/>
                <w:szCs w:val="21"/>
              </w:rPr>
              <w:t>Pathway ID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" w:anchor="gene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PA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185192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3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" w:anchor="gene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hagosom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 (4.35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248957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4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" w:anchor="gene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iral myocardit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 (3.48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254693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41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" w:anchor="gene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alcium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 (3.48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31628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" w:anchor="gene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lograft rej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393630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" w:anchor="gene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ine, serine and threon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469684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" w:anchor="gene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utoimmune thyroid disea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497027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" w:anchor="gene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ype I diabetes mellitu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515579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" w:anchor="gene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raft-versus-host disea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57347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3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" w:anchor="gene1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holinergic synap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690080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" w:anchor="gene1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Dilated cardiomyopath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 (3.0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692885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4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" w:anchor="gene1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CM-receptor intera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821741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" w:anchor="gene1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astric acid secre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861648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0" w:anchor="gene1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at digestion and 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868117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1" w:anchor="gene1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hototransduction - fl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900723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4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2" w:anchor="gene1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mall cell lung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937407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2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3" w:anchor="gene1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imary bile acid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956867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1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4" w:anchor="gene1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ocal adhes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 (3.9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0981050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5" w:anchor="gene1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phingolipid biosynthesis - lacto and neolacto seri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00974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0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6" w:anchor="gene2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aste transdu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03611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4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7" w:anchor="gene2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mphetamine addi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09643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3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2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8" w:anchor="gene2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moebia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0987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4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29" w:anchor="gene2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utathio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0665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48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0" w:anchor="gene2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yanoamino ac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2229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4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1" w:anchor="gene2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etabolism of xenobiotics by cytochrome P450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2405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98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2" w:anchor="gene2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ocaine addi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7898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3" w:anchor="gene2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RNA surveillance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8020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1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4" w:anchor="gene2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zheimer's disea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184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5" w:anchor="gene2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gesterone-mediated oocyte matur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2666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6" w:anchor="gene3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ur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2903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7" w:anchor="gene3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icotinate and nicotinamid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39982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7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8" w:anchor="gene3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oxoplasm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4670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4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39" w:anchor="gene3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ypertrophic cardiomyopathy (HCM)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49111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4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3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0" w:anchor="gene3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egulation of actin cytoskelet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 (4.35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49121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8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1" w:anchor="gene3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easl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493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2" w:anchor="gene3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ysteine and methion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57561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3" w:anchor="gene3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pstein-Barr virus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 (3.48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59775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9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4" w:anchor="gene3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ntigen processing and present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60492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5" w:anchor="gene3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icotine addi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6949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3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6" w:anchor="gene4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GF-beta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70244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3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7" w:anchor="gene4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aurine and hypotaur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70633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4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8" w:anchor="gene4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itamin digestion and 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75524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7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49" w:anchor="gene4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ase excision repai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75524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965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4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0" w:anchor="gene4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atty acid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8462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0144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06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1" w:anchor="gene4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inoleic ac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19993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9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4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2" w:anchor="gene4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athways in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 (4.35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02121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0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3" w:anchor="gene4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ibrio cholerae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07013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4" w:anchor="gene4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myotrophic lateral sclerosis (ALS)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11385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5" w:anchor="gene4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aminoglycan biosynthesis - keratan sulfat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11911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3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6" w:anchor="gene5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hototransdu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18488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4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7" w:anchor="gene5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Drug metabolism - cytochrome P450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24617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98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8" w:anchor="gene5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yruvat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37184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59" w:anchor="gene5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ulfur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38287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9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0" w:anchor="gene5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Oocyte mei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43472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1" w:anchor="gene5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ynaptic vesicle cycl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56062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2" w:anchor="gene5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utamatergic synap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61890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3" w:anchor="gene5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ystemic lupus erythematosu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6516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2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5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4" w:anchor="gene5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orphine addi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6516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3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5" w:anchor="gene5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Influenza 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69575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6" w:anchor="gene6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almonella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74240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3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7" w:anchor="gene6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ap jun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74301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8" w:anchor="gene6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ascular smooth muscle contra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8109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2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69" w:anchor="gene6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ranscriptional misregulation in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83997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0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0" w:anchor="gene6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phingolipid biosynthesis - ganglio seri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88430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0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1" w:anchor="gene6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dipocytokine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92670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2" w:anchor="gene6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ructose and mannos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293545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05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3" w:anchor="gene6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rrhythmogenic right ventricular cardiomyopathy (ARVC)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01888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4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4" w:anchor="gene6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dosterone-regulated sodium re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06031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5" w:anchor="gene6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rachidonic ac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06502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9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7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6" w:anchor="gene7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coh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0703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3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7" w:anchor="gene7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aminoglycan biosynthesis - chondroitin sulfat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12256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3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8" w:anchor="gene7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ircadian rhythm - mammal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2386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79" w:anchor="gene7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teroid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2386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10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0" w:anchor="gene7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Dopaminergic synap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26106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1" w:anchor="gene7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euroactive ligand-receptor intera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 (3.0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30604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8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2" w:anchor="gene7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etrograde endocannabinoid signaling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34226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3" w:anchor="gene7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ype II diabetes mellitu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4319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4" w:anchor="gene7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aminoglycan degrad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46512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3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5" w:anchor="gene7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alivary secre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52694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6" w:anchor="gene8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higell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57303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3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7" w:anchor="gene8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henylalan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57549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3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8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8" w:anchor="gene8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alari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61552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4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89" w:anchor="gene8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ndocyt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7 (3.0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66273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4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0" w:anchor="gene8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ylphosphatidylinositol(GPI)-anchor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6840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6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1" w:anchor="gene8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osaminoglycan biosynthesis - heparan sulfat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6840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3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2" w:anchor="gene8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enin-angiotensin syste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6840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1819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3" w:anchor="gene8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arkinson's disea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389414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4" w:anchor="gene8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eurotrophin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0645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8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5" w:anchor="gene8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state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075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6" w:anchor="gene9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nRH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075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7" w:anchor="gene9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acterial invasion of epithelial cell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1211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0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8" w:anchor="gene9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cute myeloid leukemi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1535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2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99" w:anchor="gene9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etinol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15357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8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9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0" w:anchor="gene9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Insulin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1784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1" w:anchor="gene9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pha-Linolenic ac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19980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9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2" w:anchor="gene9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ell adhesion molecules (CAMs)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2163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3" w:anchor="gene9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elanom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27013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4" w:anchor="gene9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enal cell carcinom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327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9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5" w:anchor="gene9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F-kappa B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39005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6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6" w:anchor="gene10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erpes simplex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43597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7" w:anchor="gene10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atural killer cell mediated cytotoxicit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47953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8" w:anchor="gene10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iosynthesis of unsaturated fatty acid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4889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10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09" w:anchor="gene10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lanine, aspartate and glutamat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48892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0" w:anchor="gene10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sthm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58207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1" w:anchor="gene10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 cell recep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61052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0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2" w:anchor="gene10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eta-Alan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476369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4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3" w:anchor="gene10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ximal tubule bicarbonate reclam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02481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6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4" w:anchor="gene10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iom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04943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0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5" w:anchor="gene10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eukocyte transendothelial migr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06558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6" w:anchor="gene11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ong-term potenti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10245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7" w:anchor="gene11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ertus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15510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3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8" w:anchor="gene11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panoat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19165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19" w:anchor="gene11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tein digestion and 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20737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0" w:anchor="gene11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OD-like recep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2592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2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1" w:anchor="gene11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hronic myeloid leukemia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25927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2" w:anchor="gene11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Intestinal immune network for IgA produ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27296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7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3" w:anchor="gene11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utanoat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35291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1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4" w:anchor="gene11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TLV-I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38533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1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5" w:anchor="gene11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teasom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43151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6" w:anchor="gene12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athogenic Escherichia coli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45089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7" w:anchor="gene12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popt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46305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2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28" w:anchor="gene12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erophospholip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56263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6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P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  <w:highlight w:val="yellow"/>
              </w:rPr>
            </w:pPr>
            <w:r w:rsidRPr="00FA59F8">
              <w:rPr>
                <w:rFonts w:ascii="Microsoft YaHei" w:eastAsia="Microsoft YaHei" w:hAnsi="Microsoft YaHei" w:hint="eastAsia"/>
                <w:highlight w:val="yellow"/>
              </w:rPr>
              <w:t>12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P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  <w:highlight w:val="yellow"/>
              </w:rPr>
            </w:pPr>
            <w:hyperlink r:id="rId129" w:anchor="gene123" w:tooltip="click to view genes" w:history="1">
              <w:r w:rsidR="00FA59F8" w:rsidRPr="00FA59F8">
                <w:rPr>
                  <w:rStyle w:val="Hyperlink"/>
                  <w:rFonts w:ascii="Microsoft YaHei" w:eastAsia="Microsoft YaHei" w:hAnsi="Microsoft YaHei" w:hint="eastAsia"/>
                  <w:highlight w:val="yellow"/>
                </w:rPr>
                <w:t>MAPK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P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  <w:highlight w:val="yellow"/>
              </w:rPr>
            </w:pPr>
            <w:r w:rsidRPr="00FA59F8">
              <w:rPr>
                <w:rFonts w:ascii="Microsoft YaHei" w:eastAsia="Microsoft YaHei" w:hAnsi="Microsoft YaHei" w:hint="eastAsia"/>
                <w:highlight w:val="yellow"/>
              </w:rPr>
              <w:t>6 (2.61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P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  <w:highlight w:val="yellow"/>
              </w:rPr>
            </w:pPr>
            <w:r w:rsidRPr="00FA59F8">
              <w:rPr>
                <w:rFonts w:ascii="Microsoft YaHei" w:eastAsia="Microsoft YaHei" w:hAnsi="Microsoft YaHei" w:hint="eastAsia"/>
                <w:highlight w:val="yellow"/>
              </w:rPr>
              <w:t>0.558059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P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  <w:highlight w:val="yellow"/>
              </w:rPr>
            </w:pPr>
            <w:r w:rsidRPr="00FA59F8">
              <w:rPr>
                <w:rFonts w:ascii="Microsoft YaHei" w:eastAsia="Microsoft YaHei" w:hAnsi="Microsoft YaHei" w:hint="eastAsia"/>
                <w:highlight w:val="yellow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 w:rsidRPr="00FA59F8">
              <w:rPr>
                <w:rFonts w:ascii="Microsoft YaHei" w:eastAsia="Microsoft YaHei" w:hAnsi="Microsoft YaHei" w:hint="eastAsia"/>
                <w:highlight w:val="yellow"/>
              </w:rPr>
              <w:t>ko040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0" w:anchor="gene12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oll-like recep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70909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1" w:anchor="gene12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BC transporter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73290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20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2" w:anchor="gene12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etabolic pathway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3 (10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76338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110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3" w:anchor="gene12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yrimid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0478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4" w:anchor="gene12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ucleotide excision repai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05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4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2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5" w:anchor="gene12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yrosine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05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3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3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6" w:anchor="gene13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hemokine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2265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6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7" w:anchor="gene13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Jak-STAT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4168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8" w:anchor="gene13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eroxisom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5204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4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39" w:anchor="gene13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c epsilon RI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989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6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0" w:anchor="gene13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ematopoietic cell lineag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8989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1" w:anchor="gene13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hagas disease (American trypanosomiasis)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94537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4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2" w:anchor="gene13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pliceosom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599194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3" w:anchor="gene13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Oxidative phosphoryl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08243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19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4" w:anchor="gene13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EGF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08243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3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3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5" w:anchor="gene13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ight jun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5 (2.1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16509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3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6" w:anchor="gene14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elanogen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17183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1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7" w:anchor="gene14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xon guidanc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2065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3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4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8" w:anchor="gene14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ytosolic DNA-sens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21347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2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49" w:anchor="gene14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ile secre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21595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0" w:anchor="gene14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phingolip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27757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60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1" w:anchor="gene14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Tubercul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4 (1.74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29896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5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2" w:anchor="gene14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ther lip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34059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6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3" w:anchor="gene14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B cell recep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34595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54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6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4" w:anchor="gene14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hosphatidylinositol signaling syste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4306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9904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4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5" w:anchor="gene14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atty ac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52336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621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07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6" w:anchor="gene15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minoacyl-tRNA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5822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13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97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7" w:anchor="gene15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dherens jun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71503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92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5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8" w:anchor="gene15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untington's disea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72115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92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1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59" w:anchor="gene15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arbohydrate digestion and 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75298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92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5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0" w:anchor="gene15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Amino sugar and nucleotide sugar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8079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92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1" w:anchor="gene15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Valine, leucine and isoleucine degrad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8079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3892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28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2" w:anchor="gene15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IG-I-like recep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686206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016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2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3" w:anchor="gene15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ineral absorp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0188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4" w:anchor="gene15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ysine degrad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0694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3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5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5" w:anchor="gene15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ndometrial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1679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6" w:anchor="gene16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ell cycl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194347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7" w:anchor="gene16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egionell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2159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34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8" w:anchor="gene16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teroid hormone biosynthe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2159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1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69" w:anchor="gene16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mTOR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30950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0" w:anchor="gene16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ion diseas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30950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0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1" w:anchor="gene16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Non-small cell lung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355119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2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6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2" w:anchor="gene16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olorectal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39996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3" w:anchor="gene16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lycerolipid metabolis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39996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4634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056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4" w:anchor="gene16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Hepatitis C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67311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675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6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5" w:anchor="gene16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Fc gamma R-mediated phagocyto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3130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675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6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6" w:anchor="gene17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pithelial cell signaling in Helicobacter pylori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3251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675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7" w:anchor="gene17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ardiac muscle contra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75992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675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2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8" w:anchor="gene17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ibosome biogenesis in eukaryot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88254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0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79" w:anchor="gene17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NA degrad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953808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18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0" w:anchor="gene17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Osteoclast differentia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797775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38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1" w:anchor="gene17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heumatoid arthrit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02268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32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2" w:anchor="gene17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taphylococcus aureus infe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02268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5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3" w:anchor="gene17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eishmania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08925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14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7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4" w:anchor="gene17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ancreatic cancer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08925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800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52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7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5" w:anchor="gene17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Ubiquitin mediated proteolysi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46676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7641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2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6" w:anchor="gene18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ytokine-cytokine receptor intera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3 (1.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25938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7641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6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7" w:anchor="gene18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53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52230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94373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15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2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8" w:anchor="gene182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GABAergic synap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522303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94373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7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3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89" w:anchor="gene183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RNA transport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67265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0517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3013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4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0" w:anchor="gene184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ErbB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817642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1530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01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5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1" w:anchor="gene185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Complement and coagulation cascades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896935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2602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6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6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2" w:anchor="gene186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ancreatic secre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21706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4648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97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7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3" w:anchor="gene187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Serotonergic synaps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3846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5853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26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8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4" w:anchor="gene188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Lysosome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53280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6849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42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89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5" w:anchor="gene189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Wnt signaling pathway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70673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7628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310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lastRenderedPageBreak/>
              <w:t>190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6" w:anchor="gene190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Protein processing in endoplasmic reticulum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 (0.43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711754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0.97628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141</w:t>
            </w:r>
          </w:p>
        </w:tc>
      </w:tr>
      <w:tr w:rsidR="00FA59F8" w:rsidTr="00EB0151">
        <w:trPr>
          <w:trHeight w:hRule="exact" w:val="1134"/>
        </w:trPr>
        <w:tc>
          <w:tcPr>
            <w:tcW w:w="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91</w:t>
            </w:r>
          </w:p>
        </w:tc>
        <w:tc>
          <w:tcPr>
            <w:tcW w:w="30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38235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hyperlink r:id="rId197" w:anchor="gene191" w:tooltip="click to view genes" w:history="1">
              <w:r w:rsidR="00FA59F8">
                <w:rPr>
                  <w:rStyle w:val="Hyperlink"/>
                  <w:rFonts w:ascii="Microsoft YaHei" w:eastAsia="Microsoft YaHei" w:hAnsi="Microsoft YaHei" w:hint="eastAsia"/>
                </w:rPr>
                <w:t>Olfactory transduction</w:t>
              </w:r>
            </w:hyperlink>
          </w:p>
        </w:tc>
        <w:tc>
          <w:tcPr>
            <w:tcW w:w="22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2 (0.87%)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</w:t>
            </w:r>
          </w:p>
        </w:tc>
        <w:tc>
          <w:tcPr>
            <w:tcW w:w="11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1.00000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BBBFF"/>
            <w:vAlign w:val="center"/>
            <w:hideMark/>
          </w:tcPr>
          <w:p w:rsidR="00FA59F8" w:rsidRDefault="00FA59F8" w:rsidP="00FA59F8">
            <w:pPr>
              <w:spacing w:after="750"/>
              <w:rPr>
                <w:rFonts w:ascii="Microsoft YaHei" w:eastAsia="Microsoft YaHei" w:hAnsi="Microsoft YaHei" w:cs="SimSun"/>
                <w:sz w:val="24"/>
                <w:szCs w:val="24"/>
              </w:rPr>
            </w:pPr>
            <w:r>
              <w:rPr>
                <w:rFonts w:ascii="Microsoft YaHei" w:eastAsia="Microsoft YaHei" w:hAnsi="Microsoft YaHei" w:hint="eastAsia"/>
              </w:rPr>
              <w:t>ko04740</w:t>
            </w:r>
          </w:p>
        </w:tc>
      </w:tr>
    </w:tbl>
    <w:p w:rsidR="00F47257" w:rsidRDefault="00F47257"/>
    <w:sectPr w:rsidR="00F47257" w:rsidSect="00435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19CD" w:rsidRDefault="006519CD" w:rsidP="00A74EE8">
      <w:r>
        <w:separator/>
      </w:r>
    </w:p>
  </w:endnote>
  <w:endnote w:type="continuationSeparator" w:id="0">
    <w:p w:rsidR="006519CD" w:rsidRDefault="006519CD" w:rsidP="00A74E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19CD" w:rsidRDefault="006519CD" w:rsidP="00A74EE8">
      <w:r>
        <w:separator/>
      </w:r>
    </w:p>
  </w:footnote>
  <w:footnote w:type="continuationSeparator" w:id="0">
    <w:p w:rsidR="006519CD" w:rsidRDefault="006519CD" w:rsidP="00A74E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5"/>
  </w:docVars>
  <w:rsids>
    <w:rsidRoot w:val="00A74EE8"/>
    <w:rsid w:val="00166678"/>
    <w:rsid w:val="002B144E"/>
    <w:rsid w:val="00382358"/>
    <w:rsid w:val="003F452F"/>
    <w:rsid w:val="00435936"/>
    <w:rsid w:val="004B32D8"/>
    <w:rsid w:val="006519CD"/>
    <w:rsid w:val="006A5366"/>
    <w:rsid w:val="006C799B"/>
    <w:rsid w:val="007C272F"/>
    <w:rsid w:val="00816627"/>
    <w:rsid w:val="00945818"/>
    <w:rsid w:val="00A74EE8"/>
    <w:rsid w:val="00B76F95"/>
    <w:rsid w:val="00C5427D"/>
    <w:rsid w:val="00E0590E"/>
    <w:rsid w:val="00EB0151"/>
    <w:rsid w:val="00F47257"/>
    <w:rsid w:val="00FA5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9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74E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74E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74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74EE8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74EE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4EE8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59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" Type="http://schemas.openxmlformats.org/officeDocument/2006/relationships/footnotes" Target="footnotes.xml"/><Relationship Id="rId9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8" Type="http://schemas.openxmlformats.org/officeDocument/2006/relationships/fontTable" Target="fontTable.xml"/><Relationship Id="rId17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" Type="http://schemas.microsoft.com/office/2007/relationships/stylesWithEffects" Target="stylesWithEffects.xml"/><Relationship Id="rId2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9" Type="http://schemas.openxmlformats.org/officeDocument/2006/relationships/theme" Target="theme/theme1.xml"/><Relationship Id="rId1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" Type="http://schemas.openxmlformats.org/officeDocument/2006/relationships/settings" Target="settings.xml"/><Relationship Id="rId2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9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3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5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7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9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01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2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4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6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80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26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47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68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89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12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33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54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Relationship Id="rId175" Type="http://schemas.openxmlformats.org/officeDocument/2006/relationships/hyperlink" Target="file:///E:\01%20%E5%8D%9A%E5%A3%AB%E8%AE%BA%E6%96%87%E6%92%B0%E5%86%99%202016-2-1\3%20%E7%AC%AC%E4%B8%89%E9%83%A8%E5%88%86%20%EF%BC%881%EF%BC%89%E8%BD%AC%E5%BD%95%E7%BB%84%E5%9F%BA%E5%9B%A0%E6%B5%8B%E5%BA%8F\control_shRNA_2-VS-Magt1_shRNA_2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7</Pages>
  <Words>9352</Words>
  <Characters>61543</Characters>
  <Application>Microsoft Office Word</Application>
  <DocSecurity>0</DocSecurity>
  <Lines>6838</Lines>
  <Paragraphs>7089</Paragraphs>
  <ScaleCrop>false</ScaleCrop>
  <Company/>
  <LinksUpToDate>false</LinksUpToDate>
  <CharactersWithSpaces>63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jianmao</dc:creator>
  <cp:keywords/>
  <dc:description/>
  <cp:lastModifiedBy>MPACANA</cp:lastModifiedBy>
  <cp:revision>20</cp:revision>
  <dcterms:created xsi:type="dcterms:W3CDTF">2018-12-07T12:13:00Z</dcterms:created>
  <dcterms:modified xsi:type="dcterms:W3CDTF">2019-01-22T15:28:00Z</dcterms:modified>
</cp:coreProperties>
</file>